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29E" w:rsidRPr="008058A3" w:rsidRDefault="00665399" w:rsidP="00665399">
      <w:pPr>
        <w:spacing w:line="480" w:lineRule="auto"/>
        <w:rPr>
          <w:rFonts w:asciiTheme="minorBidi" w:hAnsiTheme="minorBidi"/>
          <w:b/>
          <w:bCs/>
          <w:sz w:val="20"/>
          <w:szCs w:val="20"/>
          <w:lang w:val="en-US"/>
        </w:rPr>
      </w:pPr>
      <w:r>
        <w:rPr>
          <w:rFonts w:asciiTheme="minorBidi" w:hAnsiTheme="minorBidi"/>
          <w:b/>
          <w:bCs/>
          <w:sz w:val="20"/>
          <w:szCs w:val="20"/>
          <w:lang w:val="en-US"/>
        </w:rPr>
        <w:t>Table S1</w:t>
      </w:r>
      <w:r w:rsidR="0084129E">
        <w:rPr>
          <w:rFonts w:asciiTheme="minorBidi" w:hAnsiTheme="minorBidi"/>
          <w:b/>
          <w:bCs/>
          <w:sz w:val="20"/>
          <w:szCs w:val="20"/>
          <w:lang w:val="en-US"/>
        </w:rPr>
        <w:t>: Amino acid sequence of each peptide and corresponding amino acid position in the DBL4</w:t>
      </w:r>
      <w:r w:rsidR="0084129E">
        <w:rPr>
          <w:rFonts w:asciiTheme="minorBidi" w:hAnsiTheme="minorBidi" w:cstheme="minorBidi"/>
          <w:b/>
          <w:bCs/>
          <w:sz w:val="20"/>
          <w:szCs w:val="20"/>
          <w:lang w:val="en-US"/>
        </w:rPr>
        <w:t>ε</w:t>
      </w:r>
      <w:r w:rsidR="0084129E">
        <w:rPr>
          <w:rFonts w:asciiTheme="minorBidi" w:hAnsiTheme="minorBidi"/>
          <w:b/>
          <w:bCs/>
          <w:sz w:val="20"/>
          <w:szCs w:val="20"/>
          <w:lang w:val="en-US"/>
        </w:rPr>
        <w:t>-FCR3 domain.</w:t>
      </w:r>
    </w:p>
    <w:p w:rsidR="0084129E" w:rsidRPr="006171AC" w:rsidRDefault="0084129E" w:rsidP="0084129E">
      <w:pPr>
        <w:autoSpaceDE w:val="0"/>
        <w:autoSpaceDN w:val="0"/>
        <w:adjustRightInd w:val="0"/>
        <w:spacing w:line="480" w:lineRule="auto"/>
        <w:rPr>
          <w:rFonts w:asciiTheme="minorBidi" w:hAnsiTheme="minorBidi"/>
          <w:sz w:val="20"/>
          <w:szCs w:val="20"/>
          <w:lang w:val="en-US"/>
        </w:rPr>
      </w:pPr>
    </w:p>
    <w:tbl>
      <w:tblPr>
        <w:tblStyle w:val="TableColumns1"/>
        <w:tblW w:w="0" w:type="auto"/>
        <w:tblInd w:w="392" w:type="dxa"/>
        <w:tblLook w:val="06A0"/>
      </w:tblPr>
      <w:tblGrid>
        <w:gridCol w:w="958"/>
        <w:gridCol w:w="1253"/>
        <w:gridCol w:w="2542"/>
        <w:gridCol w:w="1033"/>
        <w:gridCol w:w="1159"/>
        <w:gridCol w:w="2517"/>
      </w:tblGrid>
      <w:tr w:rsidR="0084129E" w:rsidRPr="008058A3" w:rsidTr="00F21D09">
        <w:trPr>
          <w:cnfStyle w:val="100000000000"/>
        </w:trPr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8058A3">
              <w:rPr>
                <w:rFonts w:asciiTheme="minorBidi" w:hAnsiTheme="minorBidi" w:cstheme="minorBidi"/>
                <w:sz w:val="20"/>
                <w:szCs w:val="20"/>
              </w:rPr>
              <w:t>Peptide</w:t>
            </w:r>
            <w:proofErr w:type="spellEnd"/>
            <w:r w:rsidRPr="008058A3">
              <w:rPr>
                <w:rFonts w:asciiTheme="minorBidi" w:hAnsiTheme="minorBidi" w:cstheme="minorBidi"/>
                <w:sz w:val="20"/>
                <w:szCs w:val="20"/>
              </w:rPr>
              <w:t xml:space="preserve"> no.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100000000000"/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Position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10000000000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8058A3">
              <w:rPr>
                <w:rFonts w:asciiTheme="minorBidi" w:hAnsiTheme="minorBidi" w:cstheme="minorBidi"/>
                <w:sz w:val="20"/>
                <w:szCs w:val="20"/>
              </w:rPr>
              <w:t>Amino</w:t>
            </w:r>
            <w:proofErr w:type="spellEnd"/>
            <w:r w:rsidRPr="008058A3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proofErr w:type="spellStart"/>
            <w:r w:rsidRPr="008058A3">
              <w:rPr>
                <w:rFonts w:asciiTheme="minorBidi" w:hAnsiTheme="minorBidi" w:cstheme="minorBidi"/>
                <w:sz w:val="20"/>
                <w:szCs w:val="20"/>
              </w:rPr>
              <w:t>Acid</w:t>
            </w:r>
            <w:proofErr w:type="spellEnd"/>
            <w:r w:rsidRPr="008058A3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proofErr w:type="spellStart"/>
            <w:r w:rsidRPr="008058A3">
              <w:rPr>
                <w:rFonts w:asciiTheme="minorBidi" w:hAnsiTheme="minorBidi" w:cstheme="minorBidi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10000000000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8058A3">
              <w:rPr>
                <w:rFonts w:asciiTheme="minorBidi" w:hAnsiTheme="minorBidi" w:cstheme="minorBidi"/>
                <w:sz w:val="20"/>
                <w:szCs w:val="20"/>
              </w:rPr>
              <w:t>Peptide</w:t>
            </w:r>
            <w:proofErr w:type="spellEnd"/>
            <w:r w:rsidRPr="008058A3">
              <w:rPr>
                <w:rFonts w:asciiTheme="minorBidi" w:hAnsiTheme="minorBidi" w:cstheme="minorBidi"/>
                <w:sz w:val="20"/>
                <w:szCs w:val="20"/>
              </w:rPr>
              <w:t xml:space="preserve"> no.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100000000000"/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Position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10000000000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8058A3">
              <w:rPr>
                <w:rFonts w:asciiTheme="minorBidi" w:hAnsiTheme="minorBidi" w:cstheme="minorBidi"/>
                <w:sz w:val="20"/>
                <w:szCs w:val="20"/>
              </w:rPr>
              <w:t>Amino</w:t>
            </w:r>
            <w:proofErr w:type="spellEnd"/>
            <w:r w:rsidRPr="008058A3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proofErr w:type="spellStart"/>
            <w:r w:rsidRPr="008058A3">
              <w:rPr>
                <w:rFonts w:asciiTheme="minorBidi" w:hAnsiTheme="minorBidi" w:cstheme="minorBidi"/>
                <w:sz w:val="20"/>
                <w:szCs w:val="20"/>
              </w:rPr>
              <w:t>Acid</w:t>
            </w:r>
            <w:proofErr w:type="spellEnd"/>
            <w:r w:rsidRPr="008058A3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proofErr w:type="spellStart"/>
            <w:r w:rsidRPr="008058A3">
              <w:rPr>
                <w:rFonts w:asciiTheme="minorBidi" w:hAnsiTheme="minorBidi" w:cstheme="minorBidi"/>
                <w:sz w:val="20"/>
                <w:szCs w:val="20"/>
              </w:rPr>
              <w:t>sequence</w:t>
            </w:r>
            <w:proofErr w:type="spellEnd"/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5-40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KKYIKKLENGRSLEGV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32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18-133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IIKGNDLVHDEYTKYI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8-43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KKLENGRSLEGVYVP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33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27-142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HDEYTKYIDSKLNEIF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1-46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LENGRSLEGVYVPPRR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4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35-150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SKLNEIFGSSNTNDI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4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4-49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GRSLEGVYVPPRRQQL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43-158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GSSNTNDIDTKRARTD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7-52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LEGVYVPPRRQQLCLY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51-166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TKRARTDWWENETIT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6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0-55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VYVPPRRQQLCLYELF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7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59-174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WWENETITNGTDRKTI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7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3-58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PPRRQQLCLYELFPII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8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67-182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NGTDRKTIRQLVWDAM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8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6-61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RQQLCLYELFPIIIKN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9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75-190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RQLVWDAMQSGVRYAV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9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9-64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LCLYELFPIIIKNEEG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83-198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QSGVRYAVEEKNENFP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0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2-67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YELFPIIIKNEEGMEK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1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91-206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EKNENFPLCMGVEHI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1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5-70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FPIIIKNEEGMEKAKE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2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99-214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LCMGVEHIGIAKPQFI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2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8-73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IKNEEGMEKAKEELL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3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07-222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GIAKPQFIRWLEEWTN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3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1-76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NEEGMEKAKEELLETL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4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15-230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RWLEEWTNEFCEKYTK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4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4-79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GMEKAKEELLETLQIV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5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23-238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FCEKYTKYFEDMKSK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5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7-82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KAKEELLETLQIVAER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6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31-246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YFEDMKSKCDPPKRAD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6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70-85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ELLETLQIVAEREAY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7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39-254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CDPPKRADTCGDNSNI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7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73-88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LETLQIVAEREAYYLW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8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47-262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TCGDNSNIECKKACAN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8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76-91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LQIVAEREAYYLWKQY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9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55-270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CKKACANYTNWLNPK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19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79-94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VAEREAYYLWKQYNPT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0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63-278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YTNWLNPKRIEWNGMS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0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82-97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REAYYLWKQYNPTGKG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1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71-286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RIEWNGMSNYYNKIYR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1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85-100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YYLWKQYNPTGKGIDD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2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79-294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NYYNKIYRKSNKESED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2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88-103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WKQYNPTGKGIDDANK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3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86-302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KSNKESEDGKDYSMIM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3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91-106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YNPTGKGIDDANKKAC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4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95-310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GKDYSMIMAPTVIDYL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4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94-109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TGKGIDDANKKACCAI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5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03-318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APTVIDYLNKRCHGEI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5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97-112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GIDDANKKACCAIRGS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6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11-326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NKRCHGEINGNYICCS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6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00-115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ANKKACCAIRGSFYD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7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19-334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NGNYICCSCKNIGAYN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7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03-118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KKACCAIRGSFYDLED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8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27-342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CKNIGAYNTTSGTVNK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8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06-121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CCAIRGSFYDLEDIIK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9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35-350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TTSGTVNKKLQKKETE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29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09-124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RGSFYDLEDIIKGND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43-358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KLQKKETECEEEKGPL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30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12-127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SFYDLEDIIKGNDLVH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1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51-366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CEEEKGPLDLMNEVLN</w:t>
            </w:r>
          </w:p>
        </w:tc>
      </w:tr>
      <w:tr w:rsidR="0084129E" w:rsidRPr="008058A3" w:rsidTr="00F21D09">
        <w:tc>
          <w:tcPr>
            <w:cnfStyle w:val="001000000000"/>
            <w:tcW w:w="958" w:type="dxa"/>
          </w:tcPr>
          <w:p w:rsidR="0084129E" w:rsidRPr="008058A3" w:rsidRDefault="0084129E" w:rsidP="00F21D09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sz w:val="20"/>
                <w:szCs w:val="20"/>
              </w:rPr>
              <w:t>31</w:t>
            </w:r>
          </w:p>
        </w:tc>
        <w:tc>
          <w:tcPr>
            <w:tcW w:w="125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15-130</w:t>
            </w:r>
          </w:p>
        </w:tc>
        <w:tc>
          <w:tcPr>
            <w:tcW w:w="2542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LEDIIKGNDLVHDEY</w:t>
            </w:r>
          </w:p>
        </w:tc>
        <w:tc>
          <w:tcPr>
            <w:tcW w:w="1033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2</w:t>
            </w:r>
          </w:p>
        </w:tc>
        <w:tc>
          <w:tcPr>
            <w:tcW w:w="1159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359-374</w:t>
            </w:r>
          </w:p>
        </w:tc>
        <w:tc>
          <w:tcPr>
            <w:tcW w:w="2517" w:type="dxa"/>
          </w:tcPr>
          <w:p w:rsidR="0084129E" w:rsidRPr="008058A3" w:rsidRDefault="0084129E" w:rsidP="00F21D09">
            <w:pPr>
              <w:cnfStyle w:val="00000000000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058A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LMNEVLNKMDKKYSA</w:t>
            </w:r>
          </w:p>
        </w:tc>
      </w:tr>
    </w:tbl>
    <w:p w:rsidR="0084129E" w:rsidRPr="008058A3" w:rsidRDefault="0084129E" w:rsidP="0084129E">
      <w:pPr>
        <w:spacing w:line="480" w:lineRule="auto"/>
        <w:rPr>
          <w:lang w:val="en-US"/>
        </w:rPr>
      </w:pPr>
    </w:p>
    <w:p w:rsidR="0084129E" w:rsidRDefault="0084129E" w:rsidP="0084129E">
      <w:pPr>
        <w:spacing w:line="480" w:lineRule="auto"/>
        <w:ind w:left="30"/>
        <w:rPr>
          <w:rFonts w:asciiTheme="minorBidi" w:hAnsiTheme="minorBidi"/>
          <w:sz w:val="20"/>
          <w:szCs w:val="20"/>
          <w:lang w:val="en-US"/>
        </w:rPr>
      </w:pPr>
    </w:p>
    <w:p w:rsidR="00A87601" w:rsidRDefault="00A87601"/>
    <w:sectPr w:rsidR="00A87601" w:rsidSect="00A8760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4129E"/>
    <w:rsid w:val="002B00A2"/>
    <w:rsid w:val="00665399"/>
    <w:rsid w:val="0084129E"/>
    <w:rsid w:val="00A87601"/>
    <w:rsid w:val="00F36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2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84129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6</Characters>
  <Application>Microsoft Office Word</Application>
  <DocSecurity>0</DocSecurity>
  <Lines>13</Lines>
  <Paragraphs>3</Paragraphs>
  <ScaleCrop>false</ScaleCrop>
  <Company>Faculty Of Health</Company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 Bolm Ditlev</dc:creator>
  <cp:keywords/>
  <dc:description/>
  <cp:lastModifiedBy>Sisse Bolm Ditlev</cp:lastModifiedBy>
  <cp:revision>2</cp:revision>
  <dcterms:created xsi:type="dcterms:W3CDTF">2012-08-13T09:25:00Z</dcterms:created>
  <dcterms:modified xsi:type="dcterms:W3CDTF">2012-08-13T09:25:00Z</dcterms:modified>
</cp:coreProperties>
</file>